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4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1"/>
        <w:gridCol w:w="2339"/>
        <w:gridCol w:w="2268"/>
        <w:gridCol w:w="992"/>
      </w:tblGrid>
      <w:tr w:rsidR="009F21D9" w:rsidRPr="009F21D9" w14:paraId="2EFE14A5" w14:textId="77777777" w:rsidTr="009F21D9">
        <w:trPr>
          <w:trHeight w:val="276"/>
        </w:trPr>
        <w:tc>
          <w:tcPr>
            <w:tcW w:w="64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F8EB" w14:textId="70DC3619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Online Resource </w:t>
            </w:r>
            <w:r w:rsidR="00460614">
              <w:rPr>
                <w:rFonts w:ascii="Times New Roman" w:hAnsi="Times New Roman" w:cs="Times New Roman" w:hint="eastAsia"/>
                <w:kern w:val="2"/>
                <w:sz w:val="24"/>
                <w:szCs w:val="24"/>
                <w:lang w:val="en-US" w:eastAsia="ja-JP"/>
                <w14:ligatures w14:val="standardContextual"/>
              </w:rPr>
              <w:t>3</w:t>
            </w: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. Response rate stratified by the mALBI 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0072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</w:p>
        </w:tc>
      </w:tr>
      <w:tr w:rsidR="009F21D9" w:rsidRPr="009F21D9" w14:paraId="18AB7A5E" w14:textId="77777777" w:rsidTr="009F21D9">
        <w:trPr>
          <w:trHeight w:val="288"/>
        </w:trPr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6AC1C0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ＭＳ 明朝" w:eastAsia="ＭＳ 明朝" w:hAnsi="ＭＳ 明朝" w:cs="ＭＳ 明朝" w:hint="eastAsia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　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97CB59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ＭＳ 明朝" w:eastAsia="ＭＳ 明朝" w:hAnsi="ＭＳ 明朝" w:cs="ＭＳ 明朝" w:hint="eastAsia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61050D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ＭＳ 明朝" w:eastAsia="ＭＳ 明朝" w:hAnsi="ＭＳ 明朝" w:cs="ＭＳ 明朝" w:hint="eastAsia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0B96F8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ＭＳ 明朝" w:eastAsia="ＭＳ 明朝" w:hAnsi="ＭＳ 明朝" w:cs="ＭＳ 明朝" w:hint="eastAsia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　</w:t>
            </w:r>
          </w:p>
        </w:tc>
      </w:tr>
      <w:tr w:rsidR="009F21D9" w:rsidRPr="009F21D9" w14:paraId="16AB3D97" w14:textId="77777777" w:rsidTr="009F21D9">
        <w:trPr>
          <w:trHeight w:val="696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22C90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Response category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43D91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mALBI ≤ 2b</w:t>
            </w: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br/>
              <w:t>(n = 5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AD8CA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mALBI 3</w:t>
            </w: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br/>
              <w:t>(n = 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93A0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p-value</w:t>
            </w:r>
          </w:p>
        </w:tc>
      </w:tr>
      <w:tr w:rsidR="009F21D9" w:rsidRPr="009F21D9" w14:paraId="4A0EF545" w14:textId="77777777" w:rsidTr="009F21D9">
        <w:trPr>
          <w:trHeight w:val="27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82E0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C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ADFA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1 (1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5186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64556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602 </w:t>
            </w:r>
          </w:p>
        </w:tc>
      </w:tr>
      <w:tr w:rsidR="009F21D9" w:rsidRPr="009F21D9" w14:paraId="29DA8941" w14:textId="77777777" w:rsidTr="009F21D9">
        <w:trPr>
          <w:trHeight w:val="27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29D0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P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F0EB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15 (26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57D7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1 (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9F3B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097 </w:t>
            </w:r>
          </w:p>
        </w:tc>
      </w:tr>
      <w:tr w:rsidR="009F21D9" w:rsidRPr="009F21D9" w14:paraId="076A2F9E" w14:textId="77777777" w:rsidTr="009F21D9">
        <w:trPr>
          <w:trHeight w:val="27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4EE4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S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5739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23 (41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E9BF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4 (2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F52B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307 </w:t>
            </w:r>
          </w:p>
        </w:tc>
      </w:tr>
      <w:tr w:rsidR="009F21D9" w:rsidRPr="009F21D9" w14:paraId="5754C744" w14:textId="77777777" w:rsidTr="009F21D9">
        <w:trPr>
          <w:trHeight w:val="27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6E55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P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739E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17 (3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4BD8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10 (6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4FF8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010 </w:t>
            </w:r>
          </w:p>
        </w:tc>
      </w:tr>
      <w:tr w:rsidR="009F21D9" w:rsidRPr="009F21D9" w14:paraId="19A7E4DE" w14:textId="77777777" w:rsidTr="009F21D9">
        <w:trPr>
          <w:trHeight w:val="27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644D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O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CDB2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16 (28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D27A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1 (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3743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077 </w:t>
            </w:r>
          </w:p>
        </w:tc>
      </w:tr>
      <w:tr w:rsidR="009F21D9" w:rsidRPr="009F21D9" w14:paraId="77C2355A" w14:textId="77777777" w:rsidTr="009F21D9">
        <w:trPr>
          <w:trHeight w:val="288"/>
        </w:trPr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03D38A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DC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D74C7F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39 (69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9E652D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>5 (33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9C3C4E" w14:textId="77777777" w:rsidR="009F21D9" w:rsidRPr="009F21D9" w:rsidRDefault="009F21D9" w:rsidP="009F21D9">
            <w:pPr>
              <w:spacing w:after="0" w:line="48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</w:pPr>
            <w:r w:rsidRPr="009F21D9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ja-JP"/>
                <w14:ligatures w14:val="standardContextual"/>
              </w:rPr>
              <w:t xml:space="preserve">0.010 </w:t>
            </w:r>
          </w:p>
        </w:tc>
      </w:tr>
    </w:tbl>
    <w:p w14:paraId="7085C6A9" w14:textId="77777777" w:rsidR="009F21D9" w:rsidRPr="009F21D9" w:rsidRDefault="009F21D9" w:rsidP="009F21D9">
      <w:pPr>
        <w:spacing w:after="0" w:line="480" w:lineRule="auto"/>
        <w:rPr>
          <w:rFonts w:ascii="Times New Roman" w:eastAsia="Times New Roman" w:hAnsi="Times New Roman" w:cs="Times New Roman"/>
          <w:kern w:val="2"/>
          <w:sz w:val="24"/>
          <w:szCs w:val="24"/>
          <w:lang w:eastAsia="ja-JP"/>
          <w14:ligatures w14:val="standardContextual"/>
        </w:rPr>
      </w:pPr>
      <w:r w:rsidRPr="009F21D9">
        <w:rPr>
          <w:rFonts w:ascii="Times New Roman" w:eastAsia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  <w:t>mALBI, modified albumin–bilirubin; CR, complete response; PR, partial response; SD, stable disease; PD, progressive disease; OR, objective response; DC, disease control</w:t>
      </w:r>
    </w:p>
    <w:p w14:paraId="30AB1BC6" w14:textId="77777777" w:rsidR="001D14C8" w:rsidRPr="009F21D9" w:rsidRDefault="001D14C8" w:rsidP="009F21D9">
      <w:pPr>
        <w:spacing w:after="0" w:line="480" w:lineRule="auto"/>
        <w:rPr>
          <w:rFonts w:ascii="Times New Roman" w:eastAsia="Times New Roman" w:hAnsi="Times New Roman" w:cs="Times New Roman"/>
          <w:kern w:val="2"/>
          <w:sz w:val="24"/>
          <w:szCs w:val="24"/>
          <w:lang w:eastAsia="ja-JP"/>
          <w14:ligatures w14:val="standardContextual"/>
        </w:rPr>
      </w:pPr>
    </w:p>
    <w:sectPr w:rsidR="001D14C8" w:rsidRPr="009F21D9" w:rsidSect="009F21D9">
      <w:pgSz w:w="16838" w:h="11906" w:orient="landscape"/>
      <w:pgMar w:top="1440" w:right="2880" w:bottom="1440" w:left="288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56CF7A" w14:textId="77777777" w:rsidR="00C520CA" w:rsidRDefault="00C520CA" w:rsidP="00460614">
      <w:pPr>
        <w:spacing w:after="0" w:line="240" w:lineRule="auto"/>
      </w:pPr>
      <w:r>
        <w:separator/>
      </w:r>
    </w:p>
  </w:endnote>
  <w:endnote w:type="continuationSeparator" w:id="0">
    <w:p w14:paraId="55E74CE4" w14:textId="77777777" w:rsidR="00C520CA" w:rsidRDefault="00C520CA" w:rsidP="00460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10E96" w14:textId="77777777" w:rsidR="00C520CA" w:rsidRDefault="00C520CA" w:rsidP="00460614">
      <w:pPr>
        <w:spacing w:after="0" w:line="240" w:lineRule="auto"/>
      </w:pPr>
      <w:r>
        <w:separator/>
      </w:r>
    </w:p>
  </w:footnote>
  <w:footnote w:type="continuationSeparator" w:id="0">
    <w:p w14:paraId="3AA77E55" w14:textId="77777777" w:rsidR="00C520CA" w:rsidRDefault="00C520CA" w:rsidP="004606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4C8"/>
    <w:rsid w:val="000D7455"/>
    <w:rsid w:val="001841C0"/>
    <w:rsid w:val="001D14C8"/>
    <w:rsid w:val="00324C8A"/>
    <w:rsid w:val="003E390C"/>
    <w:rsid w:val="004078D8"/>
    <w:rsid w:val="00460614"/>
    <w:rsid w:val="005F7370"/>
    <w:rsid w:val="00645D65"/>
    <w:rsid w:val="0097214D"/>
    <w:rsid w:val="009B32CF"/>
    <w:rsid w:val="009F21D9"/>
    <w:rsid w:val="00C520CA"/>
    <w:rsid w:val="00DE2A12"/>
    <w:rsid w:val="00F02D05"/>
    <w:rsid w:val="00F7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9EA777"/>
  <w15:docId w15:val="{2B55E3DA-9D98-42AD-9C34-DA147A84B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14C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1D14C8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1D14C8"/>
    <w:rPr>
      <w:sz w:val="20"/>
      <w:szCs w:val="20"/>
      <w:lang w:val="en-GB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1D14C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14C8"/>
    <w:rPr>
      <w:b/>
      <w:bCs/>
      <w:sz w:val="20"/>
      <w:szCs w:val="20"/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1D1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1D14C8"/>
    <w:rPr>
      <w:rFonts w:ascii="Tahoma" w:hAnsi="Tahoma" w:cs="Tahoma"/>
      <w:sz w:val="16"/>
      <w:szCs w:val="16"/>
      <w:lang w:val="en-GB"/>
    </w:rPr>
  </w:style>
  <w:style w:type="paragraph" w:styleId="aa">
    <w:name w:val="Revision"/>
    <w:hidden/>
    <w:uiPriority w:val="99"/>
    <w:semiHidden/>
    <w:rsid w:val="009F21D9"/>
    <w:pPr>
      <w:spacing w:after="0" w:line="240" w:lineRule="auto"/>
    </w:pPr>
    <w:rPr>
      <w:lang w:val="en-GB"/>
    </w:rPr>
  </w:style>
  <w:style w:type="paragraph" w:styleId="ab">
    <w:name w:val="header"/>
    <w:basedOn w:val="a"/>
    <w:link w:val="ac"/>
    <w:uiPriority w:val="99"/>
    <w:unhideWhenUsed/>
    <w:rsid w:val="0046061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60614"/>
    <w:rPr>
      <w:lang w:val="en-GB"/>
    </w:rPr>
  </w:style>
  <w:style w:type="paragraph" w:styleId="ad">
    <w:name w:val="footer"/>
    <w:basedOn w:val="a"/>
    <w:link w:val="ae"/>
    <w:uiPriority w:val="99"/>
    <w:unhideWhenUsed/>
    <w:rsid w:val="0046061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6061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龍 佐々木</cp:lastModifiedBy>
  <cp:revision>3</cp:revision>
  <dcterms:created xsi:type="dcterms:W3CDTF">2025-09-19T02:39:00Z</dcterms:created>
  <dcterms:modified xsi:type="dcterms:W3CDTF">2025-11-09T16:20:00Z</dcterms:modified>
</cp:coreProperties>
</file>